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629" w:rsidRDefault="00585C7B" w:rsidP="00585C7B">
      <w:pPr>
        <w:jc w:val="center"/>
        <w:rPr>
          <w:rFonts w:ascii="Times New Roman" w:hAnsi="Times New Roman" w:cs="Times New Roman"/>
          <w:b/>
          <w:szCs w:val="24"/>
        </w:rPr>
      </w:pPr>
      <w:r w:rsidRPr="006B630B">
        <w:rPr>
          <w:rFonts w:ascii="Times New Roman" w:hAnsi="Times New Roman" w:cs="Times New Roman"/>
          <w:b/>
          <w:szCs w:val="24"/>
        </w:rPr>
        <w:t xml:space="preserve">Supplementary information </w:t>
      </w:r>
      <w:r w:rsidR="006B630B" w:rsidRPr="006B630B">
        <w:rPr>
          <w:rFonts w:ascii="Times New Roman" w:hAnsi="Times New Roman" w:cs="Times New Roman"/>
          <w:b/>
          <w:szCs w:val="24"/>
        </w:rPr>
        <w:t>2</w:t>
      </w:r>
    </w:p>
    <w:p w:rsidR="00585C7B" w:rsidRPr="0033278B" w:rsidRDefault="00585C7B" w:rsidP="00585C7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</w:t>
      </w:r>
      <w:r w:rsidRPr="0033278B">
        <w:rPr>
          <w:rFonts w:ascii="Times New Roman" w:hAnsi="Times New Roman" w:cs="Times New Roman"/>
          <w:b/>
        </w:rPr>
        <w:t>djusted odds ratios and hazard ratios for multisite pain and</w:t>
      </w:r>
      <w:r>
        <w:rPr>
          <w:rFonts w:ascii="Times New Roman" w:hAnsi="Times New Roman" w:cs="Times New Roman"/>
          <w:b/>
        </w:rPr>
        <w:t xml:space="preserve"> self-reported falls,</w:t>
      </w:r>
      <w:r w:rsidRPr="0033278B">
        <w:rPr>
          <w:rFonts w:ascii="Times New Roman" w:hAnsi="Times New Roman" w:cs="Times New Roman"/>
          <w:b/>
        </w:rPr>
        <w:t xml:space="preserve"> falls requiring p</w:t>
      </w:r>
      <w:r>
        <w:rPr>
          <w:rFonts w:ascii="Times New Roman" w:hAnsi="Times New Roman" w:cs="Times New Roman"/>
          <w:b/>
        </w:rPr>
        <w:t>rimary healthcare utilisation, and falls requiring</w:t>
      </w:r>
      <w:r w:rsidRPr="0033278B">
        <w:rPr>
          <w:rFonts w:ascii="Times New Roman" w:hAnsi="Times New Roman" w:cs="Times New Roman"/>
          <w:b/>
        </w:rPr>
        <w:t xml:space="preserve"> secondary healthcare admission</w:t>
      </w:r>
      <w:r>
        <w:rPr>
          <w:rFonts w:ascii="Times New Roman" w:hAnsi="Times New Roman" w:cs="Times New Roman"/>
          <w:b/>
        </w:rPr>
        <w:t xml:space="preserve">: analysis by </w:t>
      </w:r>
      <w:r w:rsidR="00C80F7A">
        <w:rPr>
          <w:rFonts w:ascii="Times New Roman" w:hAnsi="Times New Roman" w:cs="Times New Roman"/>
          <w:b/>
        </w:rPr>
        <w:t xml:space="preserve">dichotomised </w:t>
      </w:r>
      <w:r>
        <w:rPr>
          <w:rFonts w:ascii="Times New Roman" w:hAnsi="Times New Roman" w:cs="Times New Roman"/>
          <w:b/>
        </w:rPr>
        <w:t>age</w:t>
      </w:r>
    </w:p>
    <w:p w:rsidR="00585C7B" w:rsidRDefault="00585C7B" w:rsidP="00585C7B">
      <w:pPr>
        <w:jc w:val="center"/>
        <w:rPr>
          <w:rFonts w:ascii="Times New Roman" w:hAnsi="Times New Roman" w:cs="Times New Roman"/>
          <w:b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585C7B" w:rsidRPr="0070239F" w:rsidTr="001167B7">
        <w:tc>
          <w:tcPr>
            <w:tcW w:w="1848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pain sites</w:t>
            </w:r>
          </w:p>
        </w:tc>
        <w:tc>
          <w:tcPr>
            <w:tcW w:w="1848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reported 3 y fall</w:t>
            </w:r>
          </w:p>
        </w:tc>
        <w:tc>
          <w:tcPr>
            <w:tcW w:w="1848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reported 6y fall</w:t>
            </w:r>
          </w:p>
        </w:tc>
        <w:tc>
          <w:tcPr>
            <w:tcW w:w="1849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 fall</w:t>
            </w:r>
          </w:p>
        </w:tc>
        <w:tc>
          <w:tcPr>
            <w:tcW w:w="1849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S fall</w:t>
            </w:r>
          </w:p>
        </w:tc>
      </w:tr>
      <w:tr w:rsidR="00585C7B" w:rsidRPr="0070239F" w:rsidTr="00C94952">
        <w:trPr>
          <w:trHeight w:val="419"/>
        </w:trPr>
        <w:tc>
          <w:tcPr>
            <w:tcW w:w="1848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&lt;65</w:t>
            </w:r>
          </w:p>
        </w:tc>
        <w:tc>
          <w:tcPr>
            <w:tcW w:w="1848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1.04 (1.02-1.06)</w:t>
            </w:r>
          </w:p>
        </w:tc>
        <w:tc>
          <w:tcPr>
            <w:tcW w:w="1848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1.02 (0.99-1.04)</w:t>
            </w:r>
          </w:p>
        </w:tc>
        <w:tc>
          <w:tcPr>
            <w:tcW w:w="1849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1.00 (0.97-1.02)</w:t>
            </w:r>
          </w:p>
        </w:tc>
        <w:tc>
          <w:tcPr>
            <w:tcW w:w="1849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97 – 1.02)</w:t>
            </w:r>
          </w:p>
        </w:tc>
      </w:tr>
      <w:tr w:rsidR="00C94952" w:rsidRPr="0070239F" w:rsidTr="00C94952">
        <w:trPr>
          <w:trHeight w:val="427"/>
        </w:trPr>
        <w:tc>
          <w:tcPr>
            <w:tcW w:w="1848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&gt;=65</w:t>
            </w:r>
          </w:p>
        </w:tc>
        <w:tc>
          <w:tcPr>
            <w:tcW w:w="1848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C9495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1.01 (0.76-1.34)</w:t>
            </w:r>
          </w:p>
        </w:tc>
        <w:tc>
          <w:tcPr>
            <w:tcW w:w="1848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1.01 (0.99-1.04)</w:t>
            </w:r>
          </w:p>
        </w:tc>
        <w:tc>
          <w:tcPr>
            <w:tcW w:w="1849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C9495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R 1.01 (1.00-1.03)</w:t>
            </w:r>
          </w:p>
        </w:tc>
        <w:tc>
          <w:tcPr>
            <w:tcW w:w="1849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9-1.02)</w:t>
            </w:r>
          </w:p>
        </w:tc>
      </w:tr>
    </w:tbl>
    <w:p w:rsidR="00585C7B" w:rsidRDefault="00585C7B" w:rsidP="00585C7B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48"/>
        <w:gridCol w:w="1770"/>
        <w:gridCol w:w="1800"/>
        <w:gridCol w:w="1890"/>
        <w:gridCol w:w="1934"/>
      </w:tblGrid>
      <w:tr w:rsidR="00585C7B" w:rsidRPr="0070239F" w:rsidTr="001167B7">
        <w:tc>
          <w:tcPr>
            <w:tcW w:w="1848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despread pain</w:t>
            </w:r>
          </w:p>
        </w:tc>
        <w:tc>
          <w:tcPr>
            <w:tcW w:w="1770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reported 3 y fall</w:t>
            </w:r>
          </w:p>
        </w:tc>
        <w:tc>
          <w:tcPr>
            <w:tcW w:w="1800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lf-reported 6y fall</w:t>
            </w:r>
          </w:p>
        </w:tc>
        <w:tc>
          <w:tcPr>
            <w:tcW w:w="1890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 fall</w:t>
            </w:r>
          </w:p>
        </w:tc>
        <w:tc>
          <w:tcPr>
            <w:tcW w:w="1934" w:type="dxa"/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S fall</w:t>
            </w:r>
          </w:p>
        </w:tc>
      </w:tr>
      <w:tr w:rsidR="00585C7B" w:rsidRPr="0070239F" w:rsidTr="00C94952">
        <w:trPr>
          <w:trHeight w:val="352"/>
        </w:trPr>
        <w:tc>
          <w:tcPr>
            <w:tcW w:w="1848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&lt;65</w:t>
            </w:r>
          </w:p>
        </w:tc>
        <w:tc>
          <w:tcPr>
            <w:tcW w:w="1770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4" w:type="dxa"/>
            <w:tcBorders>
              <w:bottom w:val="single" w:sz="2" w:space="0" w:color="FFFFFF" w:themeColor="background1"/>
            </w:tcBorders>
          </w:tcPr>
          <w:p w:rsidR="00585C7B" w:rsidRPr="0070239F" w:rsidRDefault="00585C7B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952" w:rsidRPr="0070239F" w:rsidTr="00C94952">
        <w:trPr>
          <w:trHeight w:val="351"/>
        </w:trPr>
        <w:tc>
          <w:tcPr>
            <w:tcW w:w="184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me pain</w:t>
            </w:r>
          </w:p>
        </w:tc>
        <w:tc>
          <w:tcPr>
            <w:tcW w:w="177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 (0.74.1.61)</w:t>
            </w:r>
          </w:p>
        </w:tc>
        <w:tc>
          <w:tcPr>
            <w:tcW w:w="18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1 (0.96-2.09)</w:t>
            </w:r>
          </w:p>
        </w:tc>
        <w:tc>
          <w:tcPr>
            <w:tcW w:w="189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4 (0.84-2.20)</w:t>
            </w:r>
          </w:p>
        </w:tc>
        <w:tc>
          <w:tcPr>
            <w:tcW w:w="19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 (0.02-23.84)</w:t>
            </w:r>
          </w:p>
        </w:tc>
      </w:tr>
      <w:tr w:rsidR="00C94952" w:rsidRPr="0070239F" w:rsidTr="00C94952">
        <w:trPr>
          <w:trHeight w:val="385"/>
        </w:trPr>
        <w:tc>
          <w:tcPr>
            <w:tcW w:w="184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despread pain</w:t>
            </w:r>
          </w:p>
        </w:tc>
        <w:tc>
          <w:tcPr>
            <w:tcW w:w="177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 (0.95-2.20)</w:t>
            </w:r>
          </w:p>
        </w:tc>
        <w:tc>
          <w:tcPr>
            <w:tcW w:w="18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5 (0.87-2.09)</w:t>
            </w:r>
          </w:p>
        </w:tc>
        <w:tc>
          <w:tcPr>
            <w:tcW w:w="189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8 (0.74-2.23)</w:t>
            </w:r>
          </w:p>
        </w:tc>
        <w:tc>
          <w:tcPr>
            <w:tcW w:w="19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8 (0.00-790.40)</w:t>
            </w:r>
          </w:p>
        </w:tc>
      </w:tr>
      <w:tr w:rsidR="00C94952" w:rsidRPr="0070239F" w:rsidTr="00C94952">
        <w:trPr>
          <w:trHeight w:val="335"/>
        </w:trPr>
        <w:tc>
          <w:tcPr>
            <w:tcW w:w="184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&gt;=65</w:t>
            </w:r>
          </w:p>
        </w:tc>
        <w:tc>
          <w:tcPr>
            <w:tcW w:w="177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94952" w:rsidRPr="0070239F" w:rsidTr="00C94952">
        <w:trPr>
          <w:trHeight w:val="318"/>
        </w:trPr>
        <w:tc>
          <w:tcPr>
            <w:tcW w:w="1848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ome pain </w:t>
            </w:r>
          </w:p>
        </w:tc>
        <w:tc>
          <w:tcPr>
            <w:tcW w:w="177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59-1.44)</w:t>
            </w:r>
          </w:p>
        </w:tc>
        <w:tc>
          <w:tcPr>
            <w:tcW w:w="180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 (0.75-1.65)</w:t>
            </w:r>
          </w:p>
        </w:tc>
        <w:tc>
          <w:tcPr>
            <w:tcW w:w="1890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22-5.00)</w:t>
            </w:r>
          </w:p>
        </w:tc>
        <w:tc>
          <w:tcPr>
            <w:tcW w:w="1934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75-1.20)</w:t>
            </w:r>
          </w:p>
        </w:tc>
      </w:tr>
      <w:tr w:rsidR="00C94952" w:rsidRPr="0070239F" w:rsidTr="00C94952">
        <w:trPr>
          <w:trHeight w:val="373"/>
        </w:trPr>
        <w:tc>
          <w:tcPr>
            <w:tcW w:w="1848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despread pain</w:t>
            </w:r>
          </w:p>
        </w:tc>
        <w:tc>
          <w:tcPr>
            <w:tcW w:w="1770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 (0.70-1.92)</w:t>
            </w:r>
          </w:p>
        </w:tc>
        <w:tc>
          <w:tcPr>
            <w:tcW w:w="1800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8 (1.01-2.45)</w:t>
            </w:r>
          </w:p>
        </w:tc>
        <w:tc>
          <w:tcPr>
            <w:tcW w:w="1890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04-19.38)</w:t>
            </w:r>
          </w:p>
        </w:tc>
        <w:tc>
          <w:tcPr>
            <w:tcW w:w="1934" w:type="dxa"/>
            <w:tcBorders>
              <w:top w:val="single" w:sz="2" w:space="0" w:color="FFFFFF" w:themeColor="background1"/>
            </w:tcBorders>
          </w:tcPr>
          <w:p w:rsidR="00C94952" w:rsidRPr="0070239F" w:rsidRDefault="00C94952" w:rsidP="001167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0239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 (0.85-1.49)</w:t>
            </w:r>
          </w:p>
        </w:tc>
      </w:tr>
    </w:tbl>
    <w:p w:rsidR="00585C7B" w:rsidRPr="00585C7B" w:rsidRDefault="00585C7B" w:rsidP="00585C7B">
      <w:pPr>
        <w:rPr>
          <w:rFonts w:ascii="Times New Roman" w:hAnsi="Times New Roman" w:cs="Times New Roman"/>
          <w:szCs w:val="24"/>
        </w:rPr>
      </w:pPr>
    </w:p>
    <w:sectPr w:rsidR="00585C7B" w:rsidRPr="00585C7B" w:rsidSect="008966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85C7B"/>
    <w:rsid w:val="000221E5"/>
    <w:rsid w:val="00034AF2"/>
    <w:rsid w:val="00037B74"/>
    <w:rsid w:val="00040AB4"/>
    <w:rsid w:val="00055564"/>
    <w:rsid w:val="00061558"/>
    <w:rsid w:val="00064329"/>
    <w:rsid w:val="000921BD"/>
    <w:rsid w:val="000B1874"/>
    <w:rsid w:val="000E6EA5"/>
    <w:rsid w:val="000F4FBC"/>
    <w:rsid w:val="00104AA4"/>
    <w:rsid w:val="00127FFA"/>
    <w:rsid w:val="001323E7"/>
    <w:rsid w:val="001326B1"/>
    <w:rsid w:val="00137CC4"/>
    <w:rsid w:val="00150A3E"/>
    <w:rsid w:val="00182653"/>
    <w:rsid w:val="001D4588"/>
    <w:rsid w:val="001D7863"/>
    <w:rsid w:val="001E7012"/>
    <w:rsid w:val="001F129D"/>
    <w:rsid w:val="002072FC"/>
    <w:rsid w:val="002143A4"/>
    <w:rsid w:val="0022054C"/>
    <w:rsid w:val="002253F6"/>
    <w:rsid w:val="002426FB"/>
    <w:rsid w:val="00254B41"/>
    <w:rsid w:val="00263130"/>
    <w:rsid w:val="0026500D"/>
    <w:rsid w:val="00267D3F"/>
    <w:rsid w:val="002874CE"/>
    <w:rsid w:val="002B1C2E"/>
    <w:rsid w:val="002C2C70"/>
    <w:rsid w:val="002E0930"/>
    <w:rsid w:val="002F31BC"/>
    <w:rsid w:val="00300EC9"/>
    <w:rsid w:val="0030219B"/>
    <w:rsid w:val="00316EA1"/>
    <w:rsid w:val="00324D90"/>
    <w:rsid w:val="00376CAA"/>
    <w:rsid w:val="00377A8C"/>
    <w:rsid w:val="00393A5A"/>
    <w:rsid w:val="00394861"/>
    <w:rsid w:val="003A5F2C"/>
    <w:rsid w:val="003E77DC"/>
    <w:rsid w:val="004172F2"/>
    <w:rsid w:val="0043079F"/>
    <w:rsid w:val="00430A04"/>
    <w:rsid w:val="00430A87"/>
    <w:rsid w:val="00452EB0"/>
    <w:rsid w:val="004536D5"/>
    <w:rsid w:val="00461CD0"/>
    <w:rsid w:val="00467E0D"/>
    <w:rsid w:val="00472332"/>
    <w:rsid w:val="00486785"/>
    <w:rsid w:val="004C270E"/>
    <w:rsid w:val="004D04C8"/>
    <w:rsid w:val="004D35F5"/>
    <w:rsid w:val="004D4373"/>
    <w:rsid w:val="00550349"/>
    <w:rsid w:val="00550CD5"/>
    <w:rsid w:val="005546EA"/>
    <w:rsid w:val="00585C7B"/>
    <w:rsid w:val="005966DA"/>
    <w:rsid w:val="005B05A4"/>
    <w:rsid w:val="005B167B"/>
    <w:rsid w:val="005B74FE"/>
    <w:rsid w:val="005C64F7"/>
    <w:rsid w:val="005D0FB7"/>
    <w:rsid w:val="00602BFF"/>
    <w:rsid w:val="00620E4A"/>
    <w:rsid w:val="006335C8"/>
    <w:rsid w:val="006474F6"/>
    <w:rsid w:val="006708AA"/>
    <w:rsid w:val="00686951"/>
    <w:rsid w:val="006A0F4D"/>
    <w:rsid w:val="006A1CC0"/>
    <w:rsid w:val="006A223B"/>
    <w:rsid w:val="006B630B"/>
    <w:rsid w:val="006C2BC7"/>
    <w:rsid w:val="006C4A9E"/>
    <w:rsid w:val="006C5032"/>
    <w:rsid w:val="006F2135"/>
    <w:rsid w:val="00711F92"/>
    <w:rsid w:val="00713A12"/>
    <w:rsid w:val="0072117E"/>
    <w:rsid w:val="00725608"/>
    <w:rsid w:val="00730872"/>
    <w:rsid w:val="00735653"/>
    <w:rsid w:val="007521E4"/>
    <w:rsid w:val="00791AE0"/>
    <w:rsid w:val="007A4C36"/>
    <w:rsid w:val="007D6AC2"/>
    <w:rsid w:val="007E0C4C"/>
    <w:rsid w:val="007E172A"/>
    <w:rsid w:val="007F699B"/>
    <w:rsid w:val="007F6C3C"/>
    <w:rsid w:val="00842769"/>
    <w:rsid w:val="00854DB3"/>
    <w:rsid w:val="0087098F"/>
    <w:rsid w:val="008725E7"/>
    <w:rsid w:val="008753B3"/>
    <w:rsid w:val="00893D7F"/>
    <w:rsid w:val="008951A5"/>
    <w:rsid w:val="00896629"/>
    <w:rsid w:val="008A5E28"/>
    <w:rsid w:val="008B70E3"/>
    <w:rsid w:val="008C76BB"/>
    <w:rsid w:val="008E7049"/>
    <w:rsid w:val="008F0074"/>
    <w:rsid w:val="0090054F"/>
    <w:rsid w:val="009173EB"/>
    <w:rsid w:val="00917DA8"/>
    <w:rsid w:val="009325CD"/>
    <w:rsid w:val="00933DED"/>
    <w:rsid w:val="009346DD"/>
    <w:rsid w:val="00945B11"/>
    <w:rsid w:val="0094646B"/>
    <w:rsid w:val="0095482F"/>
    <w:rsid w:val="0095675B"/>
    <w:rsid w:val="009845D6"/>
    <w:rsid w:val="00987D93"/>
    <w:rsid w:val="009D3ADC"/>
    <w:rsid w:val="009D42E6"/>
    <w:rsid w:val="009E07C3"/>
    <w:rsid w:val="00A020C5"/>
    <w:rsid w:val="00A156AA"/>
    <w:rsid w:val="00A35EA2"/>
    <w:rsid w:val="00A36962"/>
    <w:rsid w:val="00A910E0"/>
    <w:rsid w:val="00AD1B85"/>
    <w:rsid w:val="00AE3A70"/>
    <w:rsid w:val="00AF5AF3"/>
    <w:rsid w:val="00B000A7"/>
    <w:rsid w:val="00B40597"/>
    <w:rsid w:val="00B70CE7"/>
    <w:rsid w:val="00B80218"/>
    <w:rsid w:val="00B960DB"/>
    <w:rsid w:val="00BA76E9"/>
    <w:rsid w:val="00BC4740"/>
    <w:rsid w:val="00BC7D4A"/>
    <w:rsid w:val="00BE0A33"/>
    <w:rsid w:val="00BE1616"/>
    <w:rsid w:val="00BF792E"/>
    <w:rsid w:val="00C04BD6"/>
    <w:rsid w:val="00C14E20"/>
    <w:rsid w:val="00C17063"/>
    <w:rsid w:val="00C22192"/>
    <w:rsid w:val="00C25B1E"/>
    <w:rsid w:val="00C36392"/>
    <w:rsid w:val="00C41182"/>
    <w:rsid w:val="00C51191"/>
    <w:rsid w:val="00C5255A"/>
    <w:rsid w:val="00C80F7A"/>
    <w:rsid w:val="00C8512D"/>
    <w:rsid w:val="00C94952"/>
    <w:rsid w:val="00CB565C"/>
    <w:rsid w:val="00CC6A31"/>
    <w:rsid w:val="00CC6D17"/>
    <w:rsid w:val="00CD12A5"/>
    <w:rsid w:val="00CF37E0"/>
    <w:rsid w:val="00CF718C"/>
    <w:rsid w:val="00D31681"/>
    <w:rsid w:val="00D355B8"/>
    <w:rsid w:val="00D37486"/>
    <w:rsid w:val="00D80A07"/>
    <w:rsid w:val="00D81734"/>
    <w:rsid w:val="00D835BA"/>
    <w:rsid w:val="00D86A48"/>
    <w:rsid w:val="00D95B32"/>
    <w:rsid w:val="00DB4093"/>
    <w:rsid w:val="00DF2FE8"/>
    <w:rsid w:val="00E47011"/>
    <w:rsid w:val="00E8672A"/>
    <w:rsid w:val="00EA0576"/>
    <w:rsid w:val="00EA2E43"/>
    <w:rsid w:val="00EC3AAC"/>
    <w:rsid w:val="00ED1109"/>
    <w:rsid w:val="00EF6DFC"/>
    <w:rsid w:val="00F0046D"/>
    <w:rsid w:val="00F07157"/>
    <w:rsid w:val="00F41205"/>
    <w:rsid w:val="00F41278"/>
    <w:rsid w:val="00F52ADB"/>
    <w:rsid w:val="00F73257"/>
    <w:rsid w:val="00F75F85"/>
    <w:rsid w:val="00F967F2"/>
    <w:rsid w:val="00FC21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>Keele University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9-11-28T12:21:00Z</dcterms:created>
  <dcterms:modified xsi:type="dcterms:W3CDTF">2019-11-28T12:21:00Z</dcterms:modified>
</cp:coreProperties>
</file>